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49289AA" w14:textId="7F2945FB" w:rsidR="006109C6" w:rsidRDefault="006109C6" w:rsidP="00313ADC">
      <w:pPr>
        <w:spacing w:before="240" w:after="240" w:line="480" w:lineRule="auto"/>
        <w:contextualSpacing/>
        <w:jc w:val="both"/>
        <w:rPr>
          <w:color w:val="000000" w:themeColor="text1"/>
          <w:sz w:val="22"/>
          <w:szCs w:val="22"/>
        </w:rPr>
      </w:pPr>
      <w:bookmarkStart w:id="0" w:name="_GoBack"/>
      <w:bookmarkEnd w:id="0"/>
      <w:r w:rsidRPr="00F8682A">
        <w:rPr>
          <w:b/>
          <w:bCs/>
          <w:color w:val="000000" w:themeColor="text1"/>
          <w:sz w:val="22"/>
          <w:szCs w:val="22"/>
        </w:rPr>
        <w:t>Supplementary Fig</w:t>
      </w:r>
      <w:r w:rsidR="00F8682A">
        <w:rPr>
          <w:b/>
          <w:bCs/>
          <w:color w:val="000000" w:themeColor="text1"/>
          <w:sz w:val="22"/>
          <w:szCs w:val="22"/>
        </w:rPr>
        <w:t>s</w:t>
      </w:r>
      <w:r w:rsidRPr="00F8682A">
        <w:rPr>
          <w:b/>
          <w:bCs/>
          <w:color w:val="000000" w:themeColor="text1"/>
          <w:sz w:val="22"/>
          <w:szCs w:val="22"/>
        </w:rPr>
        <w:t>. S1</w:t>
      </w:r>
      <w:r w:rsidR="00313ADC">
        <w:rPr>
          <w:b/>
          <w:bCs/>
          <w:color w:val="000000" w:themeColor="text1"/>
          <w:sz w:val="22"/>
          <w:szCs w:val="22"/>
        </w:rPr>
        <w:t xml:space="preserve"> and S2</w:t>
      </w:r>
      <w:r w:rsidRPr="00F8682A">
        <w:rPr>
          <w:b/>
          <w:bCs/>
          <w:color w:val="000000" w:themeColor="text1"/>
          <w:sz w:val="22"/>
          <w:szCs w:val="22"/>
        </w:rPr>
        <w:t xml:space="preserve">. </w:t>
      </w:r>
      <w:r w:rsidRPr="00F8682A">
        <w:rPr>
          <w:b/>
          <w:bCs/>
          <w:i/>
          <w:iCs/>
          <w:color w:val="000000" w:themeColor="text1"/>
          <w:sz w:val="22"/>
          <w:szCs w:val="22"/>
        </w:rPr>
        <w:t>In situ</w:t>
      </w:r>
      <w:r w:rsidRPr="00F8682A">
        <w:rPr>
          <w:b/>
          <w:bCs/>
          <w:color w:val="000000" w:themeColor="text1"/>
          <w:sz w:val="22"/>
          <w:szCs w:val="22"/>
        </w:rPr>
        <w:t xml:space="preserve"> hybridisation localisation of </w:t>
      </w:r>
      <w:r w:rsidRPr="00F8682A">
        <w:rPr>
          <w:b/>
          <w:bCs/>
          <w:i/>
          <w:iCs/>
          <w:color w:val="000000" w:themeColor="text1"/>
          <w:sz w:val="22"/>
          <w:szCs w:val="22"/>
        </w:rPr>
        <w:t>gpr139</w:t>
      </w:r>
      <w:r w:rsidRPr="00F8682A">
        <w:rPr>
          <w:b/>
          <w:bCs/>
          <w:color w:val="000000" w:themeColor="text1"/>
          <w:sz w:val="22"/>
          <w:szCs w:val="22"/>
        </w:rPr>
        <w:t xml:space="preserve"> </w:t>
      </w:r>
      <w:r w:rsidR="00313ADC">
        <w:rPr>
          <w:b/>
          <w:bCs/>
          <w:color w:val="000000" w:themeColor="text1"/>
          <w:sz w:val="22"/>
          <w:szCs w:val="22"/>
        </w:rPr>
        <w:t xml:space="preserve">mRNA </w:t>
      </w:r>
      <w:r w:rsidRPr="00F8682A">
        <w:rPr>
          <w:b/>
          <w:bCs/>
          <w:color w:val="000000" w:themeColor="text1"/>
          <w:sz w:val="22"/>
          <w:szCs w:val="22"/>
        </w:rPr>
        <w:t>in the</w:t>
      </w:r>
      <w:r w:rsidR="00313ADC">
        <w:rPr>
          <w:b/>
          <w:bCs/>
          <w:color w:val="000000" w:themeColor="text1"/>
          <w:sz w:val="22"/>
          <w:szCs w:val="22"/>
        </w:rPr>
        <w:t xml:space="preserve"> brain of</w:t>
      </w:r>
      <w:r w:rsidRPr="00F8682A">
        <w:rPr>
          <w:b/>
          <w:bCs/>
          <w:color w:val="000000" w:themeColor="text1"/>
          <w:sz w:val="22"/>
          <w:szCs w:val="22"/>
        </w:rPr>
        <w:t xml:space="preserve"> zebrafish.</w:t>
      </w:r>
      <w:r>
        <w:rPr>
          <w:color w:val="000000" w:themeColor="text1"/>
          <w:sz w:val="22"/>
          <w:szCs w:val="22"/>
        </w:rPr>
        <w:t xml:space="preserve"> </w:t>
      </w:r>
      <w:r w:rsidR="00313ADC">
        <w:rPr>
          <w:color w:val="000000" w:themeColor="text1"/>
          <w:sz w:val="22"/>
          <w:szCs w:val="22"/>
        </w:rPr>
        <w:t>I</w:t>
      </w:r>
      <w:r w:rsidR="00313ADC" w:rsidRPr="00313ADC">
        <w:rPr>
          <w:color w:val="000000" w:themeColor="text1"/>
          <w:sz w:val="22"/>
          <w:szCs w:val="22"/>
        </w:rPr>
        <w:t xml:space="preserve">n the top panel, </w:t>
      </w:r>
      <w:r w:rsidR="00313ADC">
        <w:rPr>
          <w:color w:val="000000" w:themeColor="text1"/>
          <w:sz w:val="22"/>
          <w:szCs w:val="22"/>
        </w:rPr>
        <w:t>l</w:t>
      </w:r>
      <w:r w:rsidRPr="006109C6">
        <w:rPr>
          <w:color w:val="000000" w:themeColor="text1"/>
          <w:sz w:val="22"/>
          <w:szCs w:val="22"/>
        </w:rPr>
        <w:t>ines on a schematic sagittal drawing view of the zebrafish brain indicate levels of coronal sections (</w:t>
      </w:r>
      <w:r w:rsidR="00313ADC">
        <w:rPr>
          <w:color w:val="000000" w:themeColor="text1"/>
          <w:sz w:val="22"/>
          <w:szCs w:val="22"/>
        </w:rPr>
        <w:t>a</w:t>
      </w:r>
      <w:r w:rsidRPr="006109C6">
        <w:rPr>
          <w:color w:val="000000" w:themeColor="text1"/>
          <w:sz w:val="22"/>
          <w:szCs w:val="22"/>
        </w:rPr>
        <w:t>–</w:t>
      </w:r>
      <w:proofErr w:type="spellStart"/>
      <w:r w:rsidR="00313ADC">
        <w:rPr>
          <w:color w:val="000000" w:themeColor="text1"/>
          <w:sz w:val="22"/>
          <w:szCs w:val="22"/>
        </w:rPr>
        <w:t>i</w:t>
      </w:r>
      <w:proofErr w:type="spellEnd"/>
      <w:r w:rsidR="00313ADC">
        <w:rPr>
          <w:color w:val="000000" w:themeColor="text1"/>
          <w:sz w:val="22"/>
          <w:szCs w:val="22"/>
        </w:rPr>
        <w:t>, sense probe; a’</w:t>
      </w:r>
      <w:r w:rsidR="00313ADC" w:rsidRPr="006109C6">
        <w:rPr>
          <w:color w:val="000000" w:themeColor="text1"/>
          <w:sz w:val="22"/>
          <w:szCs w:val="22"/>
        </w:rPr>
        <w:t>–</w:t>
      </w:r>
      <w:proofErr w:type="spellStart"/>
      <w:r w:rsidR="00313ADC">
        <w:rPr>
          <w:color w:val="000000" w:themeColor="text1"/>
          <w:sz w:val="22"/>
          <w:szCs w:val="22"/>
        </w:rPr>
        <w:t>i</w:t>
      </w:r>
      <w:proofErr w:type="spellEnd"/>
      <w:r w:rsidR="00313ADC">
        <w:rPr>
          <w:color w:val="000000" w:themeColor="text1"/>
          <w:sz w:val="22"/>
          <w:szCs w:val="22"/>
        </w:rPr>
        <w:t>’, antisense probe</w:t>
      </w:r>
      <w:r w:rsidRPr="006109C6">
        <w:rPr>
          <w:color w:val="000000" w:themeColor="text1"/>
          <w:sz w:val="22"/>
          <w:szCs w:val="22"/>
        </w:rPr>
        <w:t>).</w:t>
      </w:r>
      <w:r w:rsidR="00313ADC">
        <w:rPr>
          <w:color w:val="000000" w:themeColor="text1"/>
          <w:sz w:val="22"/>
          <w:szCs w:val="22"/>
        </w:rPr>
        <w:t xml:space="preserve"> Abbreviations: OB, olfactory bulb; TEL, telencephalon; POA, preoptic area; OC, optic chiasma; HYP, hypothalamus; HB, habenula; OT, optic tectum; MB, midbrain; CEL, cerebellum; MO, </w:t>
      </w:r>
      <w:r w:rsidR="00313ADC" w:rsidRPr="00313ADC">
        <w:rPr>
          <w:color w:val="000000" w:themeColor="text1"/>
          <w:sz w:val="22"/>
          <w:szCs w:val="22"/>
        </w:rPr>
        <w:t>medulla oblongata</w:t>
      </w:r>
      <w:r w:rsidR="00313ADC">
        <w:rPr>
          <w:color w:val="000000" w:themeColor="text1"/>
          <w:sz w:val="22"/>
          <w:szCs w:val="22"/>
        </w:rPr>
        <w:t>.</w:t>
      </w:r>
      <w:r w:rsidRPr="006109C6">
        <w:rPr>
          <w:color w:val="000000" w:themeColor="text1"/>
          <w:sz w:val="22"/>
          <w:szCs w:val="22"/>
        </w:rPr>
        <w:t xml:space="preserve"> Scale bar</w:t>
      </w:r>
      <w:r w:rsidR="00313ADC">
        <w:rPr>
          <w:color w:val="000000" w:themeColor="text1"/>
          <w:sz w:val="22"/>
          <w:szCs w:val="22"/>
        </w:rPr>
        <w:t>s, Fig. S1,</w:t>
      </w:r>
      <w:r w:rsidRPr="006109C6">
        <w:rPr>
          <w:color w:val="000000" w:themeColor="text1"/>
          <w:sz w:val="22"/>
          <w:szCs w:val="22"/>
        </w:rPr>
        <w:t xml:space="preserve"> </w:t>
      </w:r>
      <w:r w:rsidR="00313ADC">
        <w:rPr>
          <w:color w:val="000000" w:themeColor="text1"/>
          <w:sz w:val="22"/>
          <w:szCs w:val="22"/>
        </w:rPr>
        <w:t>1</w:t>
      </w:r>
      <w:r w:rsidRPr="006109C6">
        <w:rPr>
          <w:color w:val="000000" w:themeColor="text1"/>
          <w:sz w:val="22"/>
          <w:szCs w:val="22"/>
        </w:rPr>
        <w:t xml:space="preserve">00 </w:t>
      </w:r>
      <w:proofErr w:type="spellStart"/>
      <w:r w:rsidRPr="006109C6">
        <w:rPr>
          <w:color w:val="000000" w:themeColor="text1"/>
          <w:sz w:val="22"/>
          <w:szCs w:val="22"/>
        </w:rPr>
        <w:t>μm</w:t>
      </w:r>
      <w:proofErr w:type="spellEnd"/>
      <w:r w:rsidR="00313ADC">
        <w:rPr>
          <w:color w:val="000000" w:themeColor="text1"/>
          <w:sz w:val="22"/>
          <w:szCs w:val="22"/>
        </w:rPr>
        <w:t xml:space="preserve">; Fig. S2, 200 </w:t>
      </w:r>
      <w:proofErr w:type="spellStart"/>
      <w:r w:rsidR="00313ADC" w:rsidRPr="006109C6">
        <w:rPr>
          <w:color w:val="000000" w:themeColor="text1"/>
          <w:sz w:val="22"/>
          <w:szCs w:val="22"/>
        </w:rPr>
        <w:t>μm</w:t>
      </w:r>
      <w:proofErr w:type="spellEnd"/>
      <w:r w:rsidR="00313ADC">
        <w:rPr>
          <w:color w:val="000000" w:themeColor="text1"/>
          <w:sz w:val="22"/>
          <w:szCs w:val="22"/>
        </w:rPr>
        <w:t>,</w:t>
      </w:r>
    </w:p>
    <w:p w14:paraId="7DC6FF20" w14:textId="33125B66" w:rsidR="00313ADC" w:rsidRDefault="00313ADC" w:rsidP="00313ADC">
      <w:pPr>
        <w:spacing w:before="240" w:after="240" w:line="480" w:lineRule="auto"/>
        <w:contextualSpacing/>
        <w:jc w:val="both"/>
        <w:rPr>
          <w:color w:val="000000" w:themeColor="text1"/>
          <w:sz w:val="22"/>
          <w:szCs w:val="22"/>
        </w:rPr>
      </w:pPr>
    </w:p>
    <w:p w14:paraId="62492C33" w14:textId="77777777" w:rsidR="00313ADC" w:rsidRPr="001A697E" w:rsidRDefault="00313ADC" w:rsidP="00313ADC">
      <w:pPr>
        <w:spacing w:before="240" w:after="240" w:line="480" w:lineRule="auto"/>
        <w:contextualSpacing/>
        <w:jc w:val="both"/>
        <w:rPr>
          <w:color w:val="000000" w:themeColor="text1"/>
          <w:sz w:val="22"/>
          <w:szCs w:val="22"/>
        </w:rPr>
      </w:pPr>
    </w:p>
    <w:sectPr w:rsidR="00313ADC" w:rsidRPr="001A697E" w:rsidSect="00A71263">
      <w:pgSz w:w="11906" w:h="16838"/>
      <w:pgMar w:top="1440" w:right="1440" w:bottom="1440" w:left="1440" w:header="708" w:footer="708" w:gutter="0"/>
      <w:pgNumType w:start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Scientific Reports&lt;/Style&gt;&lt;LeftDelim&gt;{&lt;/LeftDelim&gt;&lt;RightDelim&gt;}&lt;/RightDelim&gt;&lt;FontName&gt;Times New Roman&lt;/FontName&gt;&lt;FontSize&gt;11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xs2adfpvft5eqesrssv2ztwed25xeezxe0a&quot;&gt;My EndNote Library-Converted&lt;record-ids&gt;&lt;item&gt;4&lt;/item&gt;&lt;item&gt;14&lt;/item&gt;&lt;item&gt;1477&lt;/item&gt;&lt;item&gt;2196&lt;/item&gt;&lt;item&gt;2340&lt;/item&gt;&lt;item&gt;2384&lt;/item&gt;&lt;item&gt;2496&lt;/item&gt;&lt;item&gt;2497&lt;/item&gt;&lt;item&gt;2499&lt;/item&gt;&lt;item&gt;3149&lt;/item&gt;&lt;item&gt;4225&lt;/item&gt;&lt;item&gt;4574&lt;/item&gt;&lt;item&gt;4924&lt;/item&gt;&lt;item&gt;4999&lt;/item&gt;&lt;item&gt;8531&lt;/item&gt;&lt;item&gt;9731&lt;/item&gt;&lt;item&gt;9733&lt;/item&gt;&lt;item&gt;9971&lt;/item&gt;&lt;item&gt;10289&lt;/item&gt;&lt;item&gt;10490&lt;/item&gt;&lt;item&gt;10491&lt;/item&gt;&lt;item&gt;10526&lt;/item&gt;&lt;item&gt;10527&lt;/item&gt;&lt;item&gt;10529&lt;/item&gt;&lt;item&gt;10530&lt;/item&gt;&lt;item&gt;10531&lt;/item&gt;&lt;item&gt;10752&lt;/item&gt;&lt;item&gt;10771&lt;/item&gt;&lt;item&gt;10826&lt;/item&gt;&lt;item&gt;10836&lt;/item&gt;&lt;item&gt;10837&lt;/item&gt;&lt;item&gt;10854&lt;/item&gt;&lt;item&gt;10855&lt;/item&gt;&lt;item&gt;11275&lt;/item&gt;&lt;item&gt;11316&lt;/item&gt;&lt;item&gt;11420&lt;/item&gt;&lt;item&gt;11421&lt;/item&gt;&lt;item&gt;11422&lt;/item&gt;&lt;item&gt;11423&lt;/item&gt;&lt;item&gt;11424&lt;/item&gt;&lt;item&gt;11425&lt;/item&gt;&lt;item&gt;11426&lt;/item&gt;&lt;item&gt;11427&lt;/item&gt;&lt;item&gt;11430&lt;/item&gt;&lt;item&gt;11431&lt;/item&gt;&lt;item&gt;11436&lt;/item&gt;&lt;item&gt;11437&lt;/item&gt;&lt;item&gt;11439&lt;/item&gt;&lt;item&gt;11440&lt;/item&gt;&lt;item&gt;11441&lt;/item&gt;&lt;item&gt;11566&lt;/item&gt;&lt;item&gt;11610&lt;/item&gt;&lt;item&gt;11677&lt;/item&gt;&lt;item&gt;11679&lt;/item&gt;&lt;item&gt;11680&lt;/item&gt;&lt;item&gt;11697&lt;/item&gt;&lt;item&gt;11698&lt;/item&gt;&lt;item&gt;11699&lt;/item&gt;&lt;item&gt;11700&lt;/item&gt;&lt;item&gt;11704&lt;/item&gt;&lt;item&gt;11705&lt;/item&gt;&lt;item&gt;11706&lt;/item&gt;&lt;/record-ids&gt;&lt;/item&gt;&lt;/Libraries&gt;"/>
  </w:docVars>
  <w:rsids>
    <w:rsidRoot w:val="000F08C7"/>
    <w:rsid w:val="00005FD1"/>
    <w:rsid w:val="0000658C"/>
    <w:rsid w:val="00010F93"/>
    <w:rsid w:val="00011650"/>
    <w:rsid w:val="00013C88"/>
    <w:rsid w:val="00015585"/>
    <w:rsid w:val="00016922"/>
    <w:rsid w:val="0002061F"/>
    <w:rsid w:val="000243F7"/>
    <w:rsid w:val="000249A6"/>
    <w:rsid w:val="00027329"/>
    <w:rsid w:val="00031089"/>
    <w:rsid w:val="000314A5"/>
    <w:rsid w:val="00031F96"/>
    <w:rsid w:val="000331E0"/>
    <w:rsid w:val="00034EC8"/>
    <w:rsid w:val="00035103"/>
    <w:rsid w:val="00035C05"/>
    <w:rsid w:val="00035F2F"/>
    <w:rsid w:val="0003616B"/>
    <w:rsid w:val="00036F4E"/>
    <w:rsid w:val="000373F9"/>
    <w:rsid w:val="00040E41"/>
    <w:rsid w:val="000421C2"/>
    <w:rsid w:val="000444E7"/>
    <w:rsid w:val="00045261"/>
    <w:rsid w:val="00050481"/>
    <w:rsid w:val="00050593"/>
    <w:rsid w:val="0005142A"/>
    <w:rsid w:val="00051A90"/>
    <w:rsid w:val="00051D09"/>
    <w:rsid w:val="0005563F"/>
    <w:rsid w:val="00057433"/>
    <w:rsid w:val="0006121F"/>
    <w:rsid w:val="00062B18"/>
    <w:rsid w:val="000646F1"/>
    <w:rsid w:val="00065CE9"/>
    <w:rsid w:val="00066A18"/>
    <w:rsid w:val="000672B2"/>
    <w:rsid w:val="00067EE4"/>
    <w:rsid w:val="0007049D"/>
    <w:rsid w:val="0007079A"/>
    <w:rsid w:val="00072CE6"/>
    <w:rsid w:val="000731B6"/>
    <w:rsid w:val="000748F5"/>
    <w:rsid w:val="000827D6"/>
    <w:rsid w:val="000830ED"/>
    <w:rsid w:val="00084C1B"/>
    <w:rsid w:val="00085B52"/>
    <w:rsid w:val="0008682D"/>
    <w:rsid w:val="000936BC"/>
    <w:rsid w:val="0009409A"/>
    <w:rsid w:val="0009532C"/>
    <w:rsid w:val="00096D9B"/>
    <w:rsid w:val="000A0F66"/>
    <w:rsid w:val="000A1DEC"/>
    <w:rsid w:val="000A37EB"/>
    <w:rsid w:val="000A62E7"/>
    <w:rsid w:val="000A77A4"/>
    <w:rsid w:val="000B43E5"/>
    <w:rsid w:val="000B5E3E"/>
    <w:rsid w:val="000B6EFA"/>
    <w:rsid w:val="000B7498"/>
    <w:rsid w:val="000C2E06"/>
    <w:rsid w:val="000C4297"/>
    <w:rsid w:val="000C70E3"/>
    <w:rsid w:val="000C73B4"/>
    <w:rsid w:val="000D00C6"/>
    <w:rsid w:val="000D0F71"/>
    <w:rsid w:val="000D176E"/>
    <w:rsid w:val="000D63DD"/>
    <w:rsid w:val="000E0BDB"/>
    <w:rsid w:val="000E620E"/>
    <w:rsid w:val="000E75F9"/>
    <w:rsid w:val="000F01A4"/>
    <w:rsid w:val="000F0239"/>
    <w:rsid w:val="000F08C7"/>
    <w:rsid w:val="000F135A"/>
    <w:rsid w:val="000F2D2B"/>
    <w:rsid w:val="000F59CB"/>
    <w:rsid w:val="00102447"/>
    <w:rsid w:val="00102C79"/>
    <w:rsid w:val="00102F30"/>
    <w:rsid w:val="00110585"/>
    <w:rsid w:val="00110D8B"/>
    <w:rsid w:val="00113679"/>
    <w:rsid w:val="00113B73"/>
    <w:rsid w:val="00121373"/>
    <w:rsid w:val="00123A32"/>
    <w:rsid w:val="001253EB"/>
    <w:rsid w:val="00127078"/>
    <w:rsid w:val="00130764"/>
    <w:rsid w:val="00133ADA"/>
    <w:rsid w:val="00135175"/>
    <w:rsid w:val="0013531D"/>
    <w:rsid w:val="0014489D"/>
    <w:rsid w:val="00152280"/>
    <w:rsid w:val="00153BBA"/>
    <w:rsid w:val="00154106"/>
    <w:rsid w:val="00160E51"/>
    <w:rsid w:val="00162FF0"/>
    <w:rsid w:val="0016311D"/>
    <w:rsid w:val="0016383E"/>
    <w:rsid w:val="00163C49"/>
    <w:rsid w:val="00165497"/>
    <w:rsid w:val="0016734D"/>
    <w:rsid w:val="00167B81"/>
    <w:rsid w:val="00172729"/>
    <w:rsid w:val="00172941"/>
    <w:rsid w:val="00175A5B"/>
    <w:rsid w:val="00182307"/>
    <w:rsid w:val="00185677"/>
    <w:rsid w:val="00187F2F"/>
    <w:rsid w:val="0019059F"/>
    <w:rsid w:val="00191E6C"/>
    <w:rsid w:val="001925A2"/>
    <w:rsid w:val="00192FAF"/>
    <w:rsid w:val="001951D2"/>
    <w:rsid w:val="00197DEA"/>
    <w:rsid w:val="001A0CB0"/>
    <w:rsid w:val="001A2195"/>
    <w:rsid w:val="001A2315"/>
    <w:rsid w:val="001A32AB"/>
    <w:rsid w:val="001A59B0"/>
    <w:rsid w:val="001A5B1D"/>
    <w:rsid w:val="001A697E"/>
    <w:rsid w:val="001B40F7"/>
    <w:rsid w:val="001B4890"/>
    <w:rsid w:val="001C1FD6"/>
    <w:rsid w:val="001C5ACB"/>
    <w:rsid w:val="001C6988"/>
    <w:rsid w:val="001C6C36"/>
    <w:rsid w:val="001D0FA7"/>
    <w:rsid w:val="001D1644"/>
    <w:rsid w:val="001D1AE9"/>
    <w:rsid w:val="001D1D87"/>
    <w:rsid w:val="001D2977"/>
    <w:rsid w:val="001D42AC"/>
    <w:rsid w:val="001D621A"/>
    <w:rsid w:val="001D6E16"/>
    <w:rsid w:val="001E0F3F"/>
    <w:rsid w:val="001E12D8"/>
    <w:rsid w:val="001E2BB3"/>
    <w:rsid w:val="001E635B"/>
    <w:rsid w:val="001E758F"/>
    <w:rsid w:val="001F0AFD"/>
    <w:rsid w:val="001F2A9E"/>
    <w:rsid w:val="001F394E"/>
    <w:rsid w:val="001F3E1A"/>
    <w:rsid w:val="001F5B92"/>
    <w:rsid w:val="001F7F99"/>
    <w:rsid w:val="00203B41"/>
    <w:rsid w:val="00204D27"/>
    <w:rsid w:val="00207456"/>
    <w:rsid w:val="002125B0"/>
    <w:rsid w:val="00214AB7"/>
    <w:rsid w:val="00214E7C"/>
    <w:rsid w:val="00216C17"/>
    <w:rsid w:val="0022415B"/>
    <w:rsid w:val="0022525D"/>
    <w:rsid w:val="00226ECC"/>
    <w:rsid w:val="00230DFD"/>
    <w:rsid w:val="0023155B"/>
    <w:rsid w:val="0023343D"/>
    <w:rsid w:val="00234F3F"/>
    <w:rsid w:val="00235B2C"/>
    <w:rsid w:val="00235C01"/>
    <w:rsid w:val="002368D2"/>
    <w:rsid w:val="00241687"/>
    <w:rsid w:val="002421C2"/>
    <w:rsid w:val="00245A6B"/>
    <w:rsid w:val="002505A0"/>
    <w:rsid w:val="00250F6F"/>
    <w:rsid w:val="00251D3E"/>
    <w:rsid w:val="00254656"/>
    <w:rsid w:val="00257D47"/>
    <w:rsid w:val="0026174F"/>
    <w:rsid w:val="00261E82"/>
    <w:rsid w:val="0026205E"/>
    <w:rsid w:val="0026276A"/>
    <w:rsid w:val="00263E3C"/>
    <w:rsid w:val="002663A0"/>
    <w:rsid w:val="002665FB"/>
    <w:rsid w:val="002719DE"/>
    <w:rsid w:val="00271B58"/>
    <w:rsid w:val="00274573"/>
    <w:rsid w:val="00275F43"/>
    <w:rsid w:val="00275F8E"/>
    <w:rsid w:val="002775C8"/>
    <w:rsid w:val="00277E0F"/>
    <w:rsid w:val="00280DC1"/>
    <w:rsid w:val="00281169"/>
    <w:rsid w:val="002854B7"/>
    <w:rsid w:val="00290F45"/>
    <w:rsid w:val="002922E2"/>
    <w:rsid w:val="0029252A"/>
    <w:rsid w:val="00296ED5"/>
    <w:rsid w:val="002A020D"/>
    <w:rsid w:val="002A0DA0"/>
    <w:rsid w:val="002A1079"/>
    <w:rsid w:val="002A1CA3"/>
    <w:rsid w:val="002A2A03"/>
    <w:rsid w:val="002A5459"/>
    <w:rsid w:val="002B1410"/>
    <w:rsid w:val="002B1446"/>
    <w:rsid w:val="002B2D88"/>
    <w:rsid w:val="002B2F7E"/>
    <w:rsid w:val="002B3E26"/>
    <w:rsid w:val="002B66B8"/>
    <w:rsid w:val="002C39F9"/>
    <w:rsid w:val="002C4C43"/>
    <w:rsid w:val="002C5968"/>
    <w:rsid w:val="002D0148"/>
    <w:rsid w:val="002D05EA"/>
    <w:rsid w:val="002D32E5"/>
    <w:rsid w:val="002D64A9"/>
    <w:rsid w:val="002D6741"/>
    <w:rsid w:val="002D6B0C"/>
    <w:rsid w:val="002E1E7C"/>
    <w:rsid w:val="002E2DD1"/>
    <w:rsid w:val="002E382E"/>
    <w:rsid w:val="002E504F"/>
    <w:rsid w:val="002E55CC"/>
    <w:rsid w:val="002E6BC0"/>
    <w:rsid w:val="002F0990"/>
    <w:rsid w:val="002F21BE"/>
    <w:rsid w:val="00300D67"/>
    <w:rsid w:val="003019D9"/>
    <w:rsid w:val="00304A85"/>
    <w:rsid w:val="0030711B"/>
    <w:rsid w:val="00312B14"/>
    <w:rsid w:val="00313ADC"/>
    <w:rsid w:val="00313B17"/>
    <w:rsid w:val="00315078"/>
    <w:rsid w:val="0031528D"/>
    <w:rsid w:val="00315A41"/>
    <w:rsid w:val="003170EC"/>
    <w:rsid w:val="00317127"/>
    <w:rsid w:val="00320F58"/>
    <w:rsid w:val="003218C7"/>
    <w:rsid w:val="00322A3C"/>
    <w:rsid w:val="00331BB0"/>
    <w:rsid w:val="00332EA3"/>
    <w:rsid w:val="00334B02"/>
    <w:rsid w:val="00335B6F"/>
    <w:rsid w:val="00343BA0"/>
    <w:rsid w:val="00345A52"/>
    <w:rsid w:val="00346891"/>
    <w:rsid w:val="0035057B"/>
    <w:rsid w:val="00357D32"/>
    <w:rsid w:val="00357DF3"/>
    <w:rsid w:val="0036074B"/>
    <w:rsid w:val="003613AB"/>
    <w:rsid w:val="003616B9"/>
    <w:rsid w:val="00362049"/>
    <w:rsid w:val="00362258"/>
    <w:rsid w:val="00362983"/>
    <w:rsid w:val="0036530E"/>
    <w:rsid w:val="00371D4C"/>
    <w:rsid w:val="00394C7B"/>
    <w:rsid w:val="00395BB7"/>
    <w:rsid w:val="003A434D"/>
    <w:rsid w:val="003B102F"/>
    <w:rsid w:val="003B17C2"/>
    <w:rsid w:val="003B2DD4"/>
    <w:rsid w:val="003B480F"/>
    <w:rsid w:val="003B5F44"/>
    <w:rsid w:val="003B6FC9"/>
    <w:rsid w:val="003C298A"/>
    <w:rsid w:val="003C305E"/>
    <w:rsid w:val="003C3496"/>
    <w:rsid w:val="003C6A4E"/>
    <w:rsid w:val="003D1E19"/>
    <w:rsid w:val="003D4354"/>
    <w:rsid w:val="003D5B6E"/>
    <w:rsid w:val="003E0768"/>
    <w:rsid w:val="003E13D3"/>
    <w:rsid w:val="003E3945"/>
    <w:rsid w:val="003E4D0C"/>
    <w:rsid w:val="003F0702"/>
    <w:rsid w:val="003F211C"/>
    <w:rsid w:val="003F278F"/>
    <w:rsid w:val="003F5596"/>
    <w:rsid w:val="003F6FA9"/>
    <w:rsid w:val="003F7C28"/>
    <w:rsid w:val="00401228"/>
    <w:rsid w:val="0040247C"/>
    <w:rsid w:val="00402C3B"/>
    <w:rsid w:val="004059BF"/>
    <w:rsid w:val="00413C92"/>
    <w:rsid w:val="0042055B"/>
    <w:rsid w:val="00422C4D"/>
    <w:rsid w:val="00426ED1"/>
    <w:rsid w:val="00440871"/>
    <w:rsid w:val="004420AD"/>
    <w:rsid w:val="004446C4"/>
    <w:rsid w:val="00445002"/>
    <w:rsid w:val="00445E64"/>
    <w:rsid w:val="00445E87"/>
    <w:rsid w:val="00447F4B"/>
    <w:rsid w:val="00450105"/>
    <w:rsid w:val="00451E4A"/>
    <w:rsid w:val="00456971"/>
    <w:rsid w:val="00462EB5"/>
    <w:rsid w:val="004635FD"/>
    <w:rsid w:val="00464F05"/>
    <w:rsid w:val="004667D9"/>
    <w:rsid w:val="00466F91"/>
    <w:rsid w:val="00467ED2"/>
    <w:rsid w:val="004703AB"/>
    <w:rsid w:val="004712C1"/>
    <w:rsid w:val="004738FD"/>
    <w:rsid w:val="00473F6E"/>
    <w:rsid w:val="00475864"/>
    <w:rsid w:val="00483333"/>
    <w:rsid w:val="00483D0A"/>
    <w:rsid w:val="00492F05"/>
    <w:rsid w:val="0049425F"/>
    <w:rsid w:val="004974CA"/>
    <w:rsid w:val="004A10A1"/>
    <w:rsid w:val="004A2A27"/>
    <w:rsid w:val="004A7161"/>
    <w:rsid w:val="004B033B"/>
    <w:rsid w:val="004B0AB8"/>
    <w:rsid w:val="004B1718"/>
    <w:rsid w:val="004B75E2"/>
    <w:rsid w:val="004C2943"/>
    <w:rsid w:val="004C2A7E"/>
    <w:rsid w:val="004C618B"/>
    <w:rsid w:val="004C64D3"/>
    <w:rsid w:val="004D0283"/>
    <w:rsid w:val="004D3B92"/>
    <w:rsid w:val="004D5556"/>
    <w:rsid w:val="004D5CBD"/>
    <w:rsid w:val="004E0390"/>
    <w:rsid w:val="004E1055"/>
    <w:rsid w:val="004E1E36"/>
    <w:rsid w:val="004E23DA"/>
    <w:rsid w:val="004E3C5D"/>
    <w:rsid w:val="004E7583"/>
    <w:rsid w:val="004F1DCD"/>
    <w:rsid w:val="004F20E4"/>
    <w:rsid w:val="00500E13"/>
    <w:rsid w:val="00501062"/>
    <w:rsid w:val="00501A0C"/>
    <w:rsid w:val="00501DAB"/>
    <w:rsid w:val="00503E42"/>
    <w:rsid w:val="00514633"/>
    <w:rsid w:val="00515F26"/>
    <w:rsid w:val="00516082"/>
    <w:rsid w:val="0051768E"/>
    <w:rsid w:val="005177B6"/>
    <w:rsid w:val="00521739"/>
    <w:rsid w:val="0052207F"/>
    <w:rsid w:val="00525F67"/>
    <w:rsid w:val="00526F75"/>
    <w:rsid w:val="00527625"/>
    <w:rsid w:val="0053268D"/>
    <w:rsid w:val="00534725"/>
    <w:rsid w:val="0053484F"/>
    <w:rsid w:val="005422DA"/>
    <w:rsid w:val="0054548A"/>
    <w:rsid w:val="00546550"/>
    <w:rsid w:val="00547FE3"/>
    <w:rsid w:val="005513D7"/>
    <w:rsid w:val="00556592"/>
    <w:rsid w:val="005566AF"/>
    <w:rsid w:val="00556783"/>
    <w:rsid w:val="00561117"/>
    <w:rsid w:val="005618E8"/>
    <w:rsid w:val="005718C2"/>
    <w:rsid w:val="005741C9"/>
    <w:rsid w:val="00574743"/>
    <w:rsid w:val="00575980"/>
    <w:rsid w:val="00575E5E"/>
    <w:rsid w:val="005771FB"/>
    <w:rsid w:val="00580324"/>
    <w:rsid w:val="00582747"/>
    <w:rsid w:val="00582DB3"/>
    <w:rsid w:val="005834BD"/>
    <w:rsid w:val="00585C52"/>
    <w:rsid w:val="0058743C"/>
    <w:rsid w:val="00590CFE"/>
    <w:rsid w:val="005920DC"/>
    <w:rsid w:val="00592A9F"/>
    <w:rsid w:val="00593388"/>
    <w:rsid w:val="005A144F"/>
    <w:rsid w:val="005A5600"/>
    <w:rsid w:val="005A5DF0"/>
    <w:rsid w:val="005A6376"/>
    <w:rsid w:val="005B380D"/>
    <w:rsid w:val="005B39F7"/>
    <w:rsid w:val="005B3FC4"/>
    <w:rsid w:val="005B7675"/>
    <w:rsid w:val="005C27A7"/>
    <w:rsid w:val="005D1B5D"/>
    <w:rsid w:val="005D494E"/>
    <w:rsid w:val="005D5972"/>
    <w:rsid w:val="005D59EC"/>
    <w:rsid w:val="005D6456"/>
    <w:rsid w:val="005E561B"/>
    <w:rsid w:val="005E61D6"/>
    <w:rsid w:val="005E76A0"/>
    <w:rsid w:val="005F320E"/>
    <w:rsid w:val="006024EC"/>
    <w:rsid w:val="006066A8"/>
    <w:rsid w:val="006109C6"/>
    <w:rsid w:val="006114F9"/>
    <w:rsid w:val="0061341C"/>
    <w:rsid w:val="00613719"/>
    <w:rsid w:val="00613B52"/>
    <w:rsid w:val="00615150"/>
    <w:rsid w:val="0061543A"/>
    <w:rsid w:val="006200F4"/>
    <w:rsid w:val="00620529"/>
    <w:rsid w:val="00622C12"/>
    <w:rsid w:val="00623304"/>
    <w:rsid w:val="00630680"/>
    <w:rsid w:val="00630D10"/>
    <w:rsid w:val="006338AE"/>
    <w:rsid w:val="00640A81"/>
    <w:rsid w:val="0064109B"/>
    <w:rsid w:val="00646077"/>
    <w:rsid w:val="00647060"/>
    <w:rsid w:val="00651FCE"/>
    <w:rsid w:val="006611A3"/>
    <w:rsid w:val="006645DD"/>
    <w:rsid w:val="00666B21"/>
    <w:rsid w:val="00672411"/>
    <w:rsid w:val="006748B3"/>
    <w:rsid w:val="00675D40"/>
    <w:rsid w:val="00675F36"/>
    <w:rsid w:val="00682710"/>
    <w:rsid w:val="0068369E"/>
    <w:rsid w:val="00684166"/>
    <w:rsid w:val="00684DB5"/>
    <w:rsid w:val="00686329"/>
    <w:rsid w:val="0068774E"/>
    <w:rsid w:val="00690B10"/>
    <w:rsid w:val="00690BBA"/>
    <w:rsid w:val="0069406D"/>
    <w:rsid w:val="00694A51"/>
    <w:rsid w:val="00695D90"/>
    <w:rsid w:val="006A039D"/>
    <w:rsid w:val="006A1BBE"/>
    <w:rsid w:val="006A3AFF"/>
    <w:rsid w:val="006A6C31"/>
    <w:rsid w:val="006A7250"/>
    <w:rsid w:val="006B0A4A"/>
    <w:rsid w:val="006B0BA4"/>
    <w:rsid w:val="006B3034"/>
    <w:rsid w:val="006B3686"/>
    <w:rsid w:val="006B3734"/>
    <w:rsid w:val="006B606C"/>
    <w:rsid w:val="006B650E"/>
    <w:rsid w:val="006C0E18"/>
    <w:rsid w:val="006C1ECF"/>
    <w:rsid w:val="006C2EBD"/>
    <w:rsid w:val="006C4D3A"/>
    <w:rsid w:val="006D1054"/>
    <w:rsid w:val="006D1C4C"/>
    <w:rsid w:val="006D47B0"/>
    <w:rsid w:val="006D6014"/>
    <w:rsid w:val="006D67D9"/>
    <w:rsid w:val="006D7B6A"/>
    <w:rsid w:val="006E21D7"/>
    <w:rsid w:val="006E2DD8"/>
    <w:rsid w:val="006E31E2"/>
    <w:rsid w:val="006E44F4"/>
    <w:rsid w:val="006E5F71"/>
    <w:rsid w:val="006E71B0"/>
    <w:rsid w:val="006E7865"/>
    <w:rsid w:val="006F0508"/>
    <w:rsid w:val="006F4AD9"/>
    <w:rsid w:val="00700921"/>
    <w:rsid w:val="00704F43"/>
    <w:rsid w:val="00706043"/>
    <w:rsid w:val="00710D50"/>
    <w:rsid w:val="00710DEF"/>
    <w:rsid w:val="00712126"/>
    <w:rsid w:val="00712137"/>
    <w:rsid w:val="00714AF7"/>
    <w:rsid w:val="00722C91"/>
    <w:rsid w:val="0073094D"/>
    <w:rsid w:val="007338D2"/>
    <w:rsid w:val="00735D24"/>
    <w:rsid w:val="00736703"/>
    <w:rsid w:val="0073789E"/>
    <w:rsid w:val="007401D3"/>
    <w:rsid w:val="007432B6"/>
    <w:rsid w:val="00745932"/>
    <w:rsid w:val="00752520"/>
    <w:rsid w:val="00754FF7"/>
    <w:rsid w:val="00755B58"/>
    <w:rsid w:val="00757E0F"/>
    <w:rsid w:val="007601F7"/>
    <w:rsid w:val="00760C70"/>
    <w:rsid w:val="00760E1F"/>
    <w:rsid w:val="00764AC4"/>
    <w:rsid w:val="00765572"/>
    <w:rsid w:val="00766836"/>
    <w:rsid w:val="007704FC"/>
    <w:rsid w:val="00770EDF"/>
    <w:rsid w:val="007729C7"/>
    <w:rsid w:val="00775DA1"/>
    <w:rsid w:val="00776632"/>
    <w:rsid w:val="0077690D"/>
    <w:rsid w:val="0077765C"/>
    <w:rsid w:val="0077769E"/>
    <w:rsid w:val="00777C70"/>
    <w:rsid w:val="00785727"/>
    <w:rsid w:val="007912F1"/>
    <w:rsid w:val="007934B2"/>
    <w:rsid w:val="00794977"/>
    <w:rsid w:val="007957B2"/>
    <w:rsid w:val="00795B2C"/>
    <w:rsid w:val="00797722"/>
    <w:rsid w:val="007A42E9"/>
    <w:rsid w:val="007A5541"/>
    <w:rsid w:val="007A7739"/>
    <w:rsid w:val="007B2520"/>
    <w:rsid w:val="007B3CE0"/>
    <w:rsid w:val="007B4DBC"/>
    <w:rsid w:val="007B5992"/>
    <w:rsid w:val="007B6086"/>
    <w:rsid w:val="007C3E04"/>
    <w:rsid w:val="007C58D1"/>
    <w:rsid w:val="007D0422"/>
    <w:rsid w:val="007D0D27"/>
    <w:rsid w:val="007D256D"/>
    <w:rsid w:val="007D40DB"/>
    <w:rsid w:val="007D41C4"/>
    <w:rsid w:val="007E071F"/>
    <w:rsid w:val="007E1733"/>
    <w:rsid w:val="007E503D"/>
    <w:rsid w:val="007E5591"/>
    <w:rsid w:val="007E7440"/>
    <w:rsid w:val="007F54D5"/>
    <w:rsid w:val="007F7162"/>
    <w:rsid w:val="007F7A82"/>
    <w:rsid w:val="008026E9"/>
    <w:rsid w:val="00802D05"/>
    <w:rsid w:val="00803594"/>
    <w:rsid w:val="008067AF"/>
    <w:rsid w:val="00806B1D"/>
    <w:rsid w:val="00806B2A"/>
    <w:rsid w:val="00810C6D"/>
    <w:rsid w:val="00811CC7"/>
    <w:rsid w:val="0081290C"/>
    <w:rsid w:val="00812D19"/>
    <w:rsid w:val="00816560"/>
    <w:rsid w:val="00821D6D"/>
    <w:rsid w:val="00822477"/>
    <w:rsid w:val="00824977"/>
    <w:rsid w:val="00826412"/>
    <w:rsid w:val="0083009F"/>
    <w:rsid w:val="008304B9"/>
    <w:rsid w:val="00832A10"/>
    <w:rsid w:val="0083311C"/>
    <w:rsid w:val="008348FF"/>
    <w:rsid w:val="00835688"/>
    <w:rsid w:val="00835FDA"/>
    <w:rsid w:val="008362BA"/>
    <w:rsid w:val="008376D7"/>
    <w:rsid w:val="008422DF"/>
    <w:rsid w:val="008426F5"/>
    <w:rsid w:val="00842E8B"/>
    <w:rsid w:val="008443FF"/>
    <w:rsid w:val="008466F2"/>
    <w:rsid w:val="0085039D"/>
    <w:rsid w:val="00850B88"/>
    <w:rsid w:val="00853D5E"/>
    <w:rsid w:val="0085565B"/>
    <w:rsid w:val="00856172"/>
    <w:rsid w:val="00857E3D"/>
    <w:rsid w:val="00862826"/>
    <w:rsid w:val="00863DC1"/>
    <w:rsid w:val="00871B90"/>
    <w:rsid w:val="00872A8C"/>
    <w:rsid w:val="008745C3"/>
    <w:rsid w:val="0087498B"/>
    <w:rsid w:val="0087531E"/>
    <w:rsid w:val="008766EA"/>
    <w:rsid w:val="00881683"/>
    <w:rsid w:val="008816DB"/>
    <w:rsid w:val="0088295D"/>
    <w:rsid w:val="00883025"/>
    <w:rsid w:val="00883BAE"/>
    <w:rsid w:val="008857ED"/>
    <w:rsid w:val="00892FFF"/>
    <w:rsid w:val="00893800"/>
    <w:rsid w:val="00895015"/>
    <w:rsid w:val="00895E7F"/>
    <w:rsid w:val="008A34F2"/>
    <w:rsid w:val="008A454E"/>
    <w:rsid w:val="008A4D21"/>
    <w:rsid w:val="008A535A"/>
    <w:rsid w:val="008A7170"/>
    <w:rsid w:val="008A783D"/>
    <w:rsid w:val="008B08BB"/>
    <w:rsid w:val="008B16DD"/>
    <w:rsid w:val="008B3256"/>
    <w:rsid w:val="008B396B"/>
    <w:rsid w:val="008B41BC"/>
    <w:rsid w:val="008B523B"/>
    <w:rsid w:val="008C13CC"/>
    <w:rsid w:val="008C764B"/>
    <w:rsid w:val="008C7A06"/>
    <w:rsid w:val="008D032E"/>
    <w:rsid w:val="008D045A"/>
    <w:rsid w:val="008D1B85"/>
    <w:rsid w:val="008D1CB2"/>
    <w:rsid w:val="008D3286"/>
    <w:rsid w:val="008D35DB"/>
    <w:rsid w:val="008D506C"/>
    <w:rsid w:val="008E2350"/>
    <w:rsid w:val="008E333F"/>
    <w:rsid w:val="008E3619"/>
    <w:rsid w:val="008E7389"/>
    <w:rsid w:val="008F2E70"/>
    <w:rsid w:val="008F76F8"/>
    <w:rsid w:val="009008DD"/>
    <w:rsid w:val="00904C6B"/>
    <w:rsid w:val="009076E7"/>
    <w:rsid w:val="00911934"/>
    <w:rsid w:val="009124F9"/>
    <w:rsid w:val="00912B73"/>
    <w:rsid w:val="0091339C"/>
    <w:rsid w:val="00913E68"/>
    <w:rsid w:val="00915CA4"/>
    <w:rsid w:val="00916F6A"/>
    <w:rsid w:val="0091721D"/>
    <w:rsid w:val="0091741A"/>
    <w:rsid w:val="00922627"/>
    <w:rsid w:val="00923236"/>
    <w:rsid w:val="00923F7D"/>
    <w:rsid w:val="00925547"/>
    <w:rsid w:val="00932307"/>
    <w:rsid w:val="009332F3"/>
    <w:rsid w:val="009345E6"/>
    <w:rsid w:val="00934ACB"/>
    <w:rsid w:val="00935172"/>
    <w:rsid w:val="0093662C"/>
    <w:rsid w:val="00937DDA"/>
    <w:rsid w:val="00945312"/>
    <w:rsid w:val="00945D3F"/>
    <w:rsid w:val="00946115"/>
    <w:rsid w:val="00947013"/>
    <w:rsid w:val="00951CBD"/>
    <w:rsid w:val="00956098"/>
    <w:rsid w:val="00956F61"/>
    <w:rsid w:val="00957748"/>
    <w:rsid w:val="009635D4"/>
    <w:rsid w:val="00963F6C"/>
    <w:rsid w:val="009642C1"/>
    <w:rsid w:val="00965CED"/>
    <w:rsid w:val="0096619F"/>
    <w:rsid w:val="009703F3"/>
    <w:rsid w:val="00972AAB"/>
    <w:rsid w:val="00973057"/>
    <w:rsid w:val="009747A1"/>
    <w:rsid w:val="009769F9"/>
    <w:rsid w:val="00980EFA"/>
    <w:rsid w:val="00982681"/>
    <w:rsid w:val="00984191"/>
    <w:rsid w:val="0098482B"/>
    <w:rsid w:val="009860E1"/>
    <w:rsid w:val="00986379"/>
    <w:rsid w:val="00987A93"/>
    <w:rsid w:val="00987EB5"/>
    <w:rsid w:val="00990395"/>
    <w:rsid w:val="009A0989"/>
    <w:rsid w:val="009A0D4F"/>
    <w:rsid w:val="009A2BA4"/>
    <w:rsid w:val="009A3DD7"/>
    <w:rsid w:val="009A42A5"/>
    <w:rsid w:val="009A6471"/>
    <w:rsid w:val="009A6479"/>
    <w:rsid w:val="009A6AF8"/>
    <w:rsid w:val="009B1421"/>
    <w:rsid w:val="009B20AD"/>
    <w:rsid w:val="009B3B97"/>
    <w:rsid w:val="009B6F8E"/>
    <w:rsid w:val="009B7D5C"/>
    <w:rsid w:val="009C1605"/>
    <w:rsid w:val="009C3AA7"/>
    <w:rsid w:val="009C6673"/>
    <w:rsid w:val="009C6E43"/>
    <w:rsid w:val="009D106B"/>
    <w:rsid w:val="009D1E98"/>
    <w:rsid w:val="009D22A4"/>
    <w:rsid w:val="009D26F2"/>
    <w:rsid w:val="009D3052"/>
    <w:rsid w:val="009D43F8"/>
    <w:rsid w:val="009D455E"/>
    <w:rsid w:val="009D4F25"/>
    <w:rsid w:val="009D5983"/>
    <w:rsid w:val="009D73D7"/>
    <w:rsid w:val="009E0C6B"/>
    <w:rsid w:val="009E0F87"/>
    <w:rsid w:val="009E7189"/>
    <w:rsid w:val="009F182A"/>
    <w:rsid w:val="009F3DFB"/>
    <w:rsid w:val="009F56F3"/>
    <w:rsid w:val="009F61D6"/>
    <w:rsid w:val="009F745A"/>
    <w:rsid w:val="009F7C2F"/>
    <w:rsid w:val="00A00DF3"/>
    <w:rsid w:val="00A015A6"/>
    <w:rsid w:val="00A05A1A"/>
    <w:rsid w:val="00A065F8"/>
    <w:rsid w:val="00A116D0"/>
    <w:rsid w:val="00A14264"/>
    <w:rsid w:val="00A150A0"/>
    <w:rsid w:val="00A23943"/>
    <w:rsid w:val="00A240ED"/>
    <w:rsid w:val="00A24F7C"/>
    <w:rsid w:val="00A266E5"/>
    <w:rsid w:val="00A32B33"/>
    <w:rsid w:val="00A330E3"/>
    <w:rsid w:val="00A33458"/>
    <w:rsid w:val="00A33E97"/>
    <w:rsid w:val="00A348D7"/>
    <w:rsid w:val="00A34908"/>
    <w:rsid w:val="00A34DAD"/>
    <w:rsid w:val="00A35802"/>
    <w:rsid w:val="00A37183"/>
    <w:rsid w:val="00A42969"/>
    <w:rsid w:val="00A46718"/>
    <w:rsid w:val="00A4692D"/>
    <w:rsid w:val="00A51673"/>
    <w:rsid w:val="00A51AB2"/>
    <w:rsid w:val="00A55B86"/>
    <w:rsid w:val="00A55D51"/>
    <w:rsid w:val="00A563F3"/>
    <w:rsid w:val="00A575C1"/>
    <w:rsid w:val="00A6098D"/>
    <w:rsid w:val="00A6190F"/>
    <w:rsid w:val="00A62969"/>
    <w:rsid w:val="00A647D9"/>
    <w:rsid w:val="00A648F4"/>
    <w:rsid w:val="00A70B10"/>
    <w:rsid w:val="00A71263"/>
    <w:rsid w:val="00A714D3"/>
    <w:rsid w:val="00A766A1"/>
    <w:rsid w:val="00A7746E"/>
    <w:rsid w:val="00A80DAE"/>
    <w:rsid w:val="00A80EF9"/>
    <w:rsid w:val="00A84016"/>
    <w:rsid w:val="00A93202"/>
    <w:rsid w:val="00A934E6"/>
    <w:rsid w:val="00A93755"/>
    <w:rsid w:val="00A93FB8"/>
    <w:rsid w:val="00A957D2"/>
    <w:rsid w:val="00A9670E"/>
    <w:rsid w:val="00A97E78"/>
    <w:rsid w:val="00AA37DA"/>
    <w:rsid w:val="00AA3D3B"/>
    <w:rsid w:val="00AA6B65"/>
    <w:rsid w:val="00AA7BB3"/>
    <w:rsid w:val="00AB57AE"/>
    <w:rsid w:val="00AB59D0"/>
    <w:rsid w:val="00AB5C4F"/>
    <w:rsid w:val="00AB7DE5"/>
    <w:rsid w:val="00AC0EF4"/>
    <w:rsid w:val="00AC2D14"/>
    <w:rsid w:val="00AD4488"/>
    <w:rsid w:val="00AD5CB8"/>
    <w:rsid w:val="00AD6E81"/>
    <w:rsid w:val="00AE1CD0"/>
    <w:rsid w:val="00AE3E11"/>
    <w:rsid w:val="00AE466A"/>
    <w:rsid w:val="00AE47C1"/>
    <w:rsid w:val="00AE62DB"/>
    <w:rsid w:val="00AE6915"/>
    <w:rsid w:val="00AE6A4F"/>
    <w:rsid w:val="00AF0612"/>
    <w:rsid w:val="00AF20FD"/>
    <w:rsid w:val="00AF25BB"/>
    <w:rsid w:val="00AF2B48"/>
    <w:rsid w:val="00AF2D4B"/>
    <w:rsid w:val="00AF2FF2"/>
    <w:rsid w:val="00AF6344"/>
    <w:rsid w:val="00AF6869"/>
    <w:rsid w:val="00AF7EA3"/>
    <w:rsid w:val="00B039E3"/>
    <w:rsid w:val="00B06DDC"/>
    <w:rsid w:val="00B07FD4"/>
    <w:rsid w:val="00B10CE1"/>
    <w:rsid w:val="00B12EC9"/>
    <w:rsid w:val="00B14088"/>
    <w:rsid w:val="00B16187"/>
    <w:rsid w:val="00B213E0"/>
    <w:rsid w:val="00B23CD8"/>
    <w:rsid w:val="00B23F2A"/>
    <w:rsid w:val="00B2564D"/>
    <w:rsid w:val="00B263A3"/>
    <w:rsid w:val="00B2760C"/>
    <w:rsid w:val="00B3049D"/>
    <w:rsid w:val="00B30528"/>
    <w:rsid w:val="00B33A5F"/>
    <w:rsid w:val="00B35A76"/>
    <w:rsid w:val="00B36B97"/>
    <w:rsid w:val="00B402A7"/>
    <w:rsid w:val="00B40C80"/>
    <w:rsid w:val="00B41FAF"/>
    <w:rsid w:val="00B4244F"/>
    <w:rsid w:val="00B50709"/>
    <w:rsid w:val="00B5130B"/>
    <w:rsid w:val="00B52183"/>
    <w:rsid w:val="00B620AA"/>
    <w:rsid w:val="00B67942"/>
    <w:rsid w:val="00B67B31"/>
    <w:rsid w:val="00B70222"/>
    <w:rsid w:val="00B71F0B"/>
    <w:rsid w:val="00B76851"/>
    <w:rsid w:val="00B774DA"/>
    <w:rsid w:val="00B8240C"/>
    <w:rsid w:val="00B838BD"/>
    <w:rsid w:val="00B851C0"/>
    <w:rsid w:val="00B852A1"/>
    <w:rsid w:val="00B85C9C"/>
    <w:rsid w:val="00B91234"/>
    <w:rsid w:val="00B92624"/>
    <w:rsid w:val="00B92921"/>
    <w:rsid w:val="00B939A0"/>
    <w:rsid w:val="00B94400"/>
    <w:rsid w:val="00B95751"/>
    <w:rsid w:val="00B97E84"/>
    <w:rsid w:val="00BA301B"/>
    <w:rsid w:val="00BA401D"/>
    <w:rsid w:val="00BA5596"/>
    <w:rsid w:val="00BA5FD9"/>
    <w:rsid w:val="00BA651B"/>
    <w:rsid w:val="00BB0AF6"/>
    <w:rsid w:val="00BB1768"/>
    <w:rsid w:val="00BB27D0"/>
    <w:rsid w:val="00BB482C"/>
    <w:rsid w:val="00BB77CE"/>
    <w:rsid w:val="00BC048D"/>
    <w:rsid w:val="00BC1415"/>
    <w:rsid w:val="00BC3088"/>
    <w:rsid w:val="00BC31BC"/>
    <w:rsid w:val="00BC4CDF"/>
    <w:rsid w:val="00BC5AB8"/>
    <w:rsid w:val="00BC6235"/>
    <w:rsid w:val="00BC682E"/>
    <w:rsid w:val="00BC7E95"/>
    <w:rsid w:val="00BD0B51"/>
    <w:rsid w:val="00BD0F2B"/>
    <w:rsid w:val="00BD3071"/>
    <w:rsid w:val="00BD3324"/>
    <w:rsid w:val="00BD6798"/>
    <w:rsid w:val="00BD77AE"/>
    <w:rsid w:val="00BE104F"/>
    <w:rsid w:val="00BE65DC"/>
    <w:rsid w:val="00BE6831"/>
    <w:rsid w:val="00BE6D47"/>
    <w:rsid w:val="00BF2F8B"/>
    <w:rsid w:val="00BF51EE"/>
    <w:rsid w:val="00BF68E6"/>
    <w:rsid w:val="00BF79EA"/>
    <w:rsid w:val="00C01BA6"/>
    <w:rsid w:val="00C050D7"/>
    <w:rsid w:val="00C16009"/>
    <w:rsid w:val="00C168B1"/>
    <w:rsid w:val="00C178F5"/>
    <w:rsid w:val="00C21555"/>
    <w:rsid w:val="00C235A5"/>
    <w:rsid w:val="00C2550E"/>
    <w:rsid w:val="00C26953"/>
    <w:rsid w:val="00C34CFD"/>
    <w:rsid w:val="00C3598B"/>
    <w:rsid w:val="00C4199A"/>
    <w:rsid w:val="00C4256F"/>
    <w:rsid w:val="00C44348"/>
    <w:rsid w:val="00C45B0B"/>
    <w:rsid w:val="00C468C7"/>
    <w:rsid w:val="00C51500"/>
    <w:rsid w:val="00C51B57"/>
    <w:rsid w:val="00C52804"/>
    <w:rsid w:val="00C56ECA"/>
    <w:rsid w:val="00C60B9F"/>
    <w:rsid w:val="00C65EC4"/>
    <w:rsid w:val="00C671DA"/>
    <w:rsid w:val="00C67849"/>
    <w:rsid w:val="00C71E65"/>
    <w:rsid w:val="00C72960"/>
    <w:rsid w:val="00C72DAD"/>
    <w:rsid w:val="00C7369F"/>
    <w:rsid w:val="00C74460"/>
    <w:rsid w:val="00C7593B"/>
    <w:rsid w:val="00C81088"/>
    <w:rsid w:val="00C83FEA"/>
    <w:rsid w:val="00C841A8"/>
    <w:rsid w:val="00C86E6A"/>
    <w:rsid w:val="00C9159B"/>
    <w:rsid w:val="00C917BF"/>
    <w:rsid w:val="00C929D4"/>
    <w:rsid w:val="00C92A00"/>
    <w:rsid w:val="00C9444A"/>
    <w:rsid w:val="00C9513B"/>
    <w:rsid w:val="00CA15A6"/>
    <w:rsid w:val="00CA29F2"/>
    <w:rsid w:val="00CA2F26"/>
    <w:rsid w:val="00CB05FA"/>
    <w:rsid w:val="00CB2A95"/>
    <w:rsid w:val="00CB4BBB"/>
    <w:rsid w:val="00CB76E3"/>
    <w:rsid w:val="00CC3655"/>
    <w:rsid w:val="00CC508B"/>
    <w:rsid w:val="00CD06F8"/>
    <w:rsid w:val="00CD13DE"/>
    <w:rsid w:val="00CD1E51"/>
    <w:rsid w:val="00CD2E4D"/>
    <w:rsid w:val="00CE0D57"/>
    <w:rsid w:val="00CE2261"/>
    <w:rsid w:val="00CE4C12"/>
    <w:rsid w:val="00CE5735"/>
    <w:rsid w:val="00CF04AC"/>
    <w:rsid w:val="00CF0C85"/>
    <w:rsid w:val="00CF24AA"/>
    <w:rsid w:val="00CF6076"/>
    <w:rsid w:val="00CF74BC"/>
    <w:rsid w:val="00D00F25"/>
    <w:rsid w:val="00D06028"/>
    <w:rsid w:val="00D0687C"/>
    <w:rsid w:val="00D06E33"/>
    <w:rsid w:val="00D07992"/>
    <w:rsid w:val="00D13C14"/>
    <w:rsid w:val="00D146C1"/>
    <w:rsid w:val="00D15336"/>
    <w:rsid w:val="00D159B9"/>
    <w:rsid w:val="00D21F52"/>
    <w:rsid w:val="00D247DC"/>
    <w:rsid w:val="00D24DA9"/>
    <w:rsid w:val="00D30F0B"/>
    <w:rsid w:val="00D31A0E"/>
    <w:rsid w:val="00D331DA"/>
    <w:rsid w:val="00D33517"/>
    <w:rsid w:val="00D340AE"/>
    <w:rsid w:val="00D341C2"/>
    <w:rsid w:val="00D3593A"/>
    <w:rsid w:val="00D360C1"/>
    <w:rsid w:val="00D3704D"/>
    <w:rsid w:val="00D40668"/>
    <w:rsid w:val="00D40E98"/>
    <w:rsid w:val="00D42195"/>
    <w:rsid w:val="00D424CA"/>
    <w:rsid w:val="00D42867"/>
    <w:rsid w:val="00D43309"/>
    <w:rsid w:val="00D47BA4"/>
    <w:rsid w:val="00D509CF"/>
    <w:rsid w:val="00D564B6"/>
    <w:rsid w:val="00D57EB5"/>
    <w:rsid w:val="00D57FD3"/>
    <w:rsid w:val="00D64550"/>
    <w:rsid w:val="00D65D72"/>
    <w:rsid w:val="00D71E78"/>
    <w:rsid w:val="00D72EF5"/>
    <w:rsid w:val="00D7683D"/>
    <w:rsid w:val="00D82B8D"/>
    <w:rsid w:val="00D82F70"/>
    <w:rsid w:val="00D83E8F"/>
    <w:rsid w:val="00D849AC"/>
    <w:rsid w:val="00D932EB"/>
    <w:rsid w:val="00D949AE"/>
    <w:rsid w:val="00D95EEA"/>
    <w:rsid w:val="00D97E06"/>
    <w:rsid w:val="00DA2082"/>
    <w:rsid w:val="00DA2DC4"/>
    <w:rsid w:val="00DA508F"/>
    <w:rsid w:val="00DA54C5"/>
    <w:rsid w:val="00DA55D7"/>
    <w:rsid w:val="00DA5C71"/>
    <w:rsid w:val="00DA6016"/>
    <w:rsid w:val="00DA616F"/>
    <w:rsid w:val="00DB209F"/>
    <w:rsid w:val="00DB2C26"/>
    <w:rsid w:val="00DB4B2B"/>
    <w:rsid w:val="00DB7260"/>
    <w:rsid w:val="00DC5B81"/>
    <w:rsid w:val="00DD14E1"/>
    <w:rsid w:val="00DD2DFF"/>
    <w:rsid w:val="00DD50F6"/>
    <w:rsid w:val="00DD5A19"/>
    <w:rsid w:val="00DE0147"/>
    <w:rsid w:val="00DE048E"/>
    <w:rsid w:val="00DE0574"/>
    <w:rsid w:val="00DE299A"/>
    <w:rsid w:val="00DE7145"/>
    <w:rsid w:val="00DE7C09"/>
    <w:rsid w:val="00DF1286"/>
    <w:rsid w:val="00DF2BF7"/>
    <w:rsid w:val="00DF4DB8"/>
    <w:rsid w:val="00DF6C2B"/>
    <w:rsid w:val="00E032E6"/>
    <w:rsid w:val="00E03F16"/>
    <w:rsid w:val="00E126FB"/>
    <w:rsid w:val="00E13DFD"/>
    <w:rsid w:val="00E16622"/>
    <w:rsid w:val="00E2149D"/>
    <w:rsid w:val="00E223D0"/>
    <w:rsid w:val="00E23AC9"/>
    <w:rsid w:val="00E26899"/>
    <w:rsid w:val="00E271CD"/>
    <w:rsid w:val="00E27D36"/>
    <w:rsid w:val="00E3264F"/>
    <w:rsid w:val="00E3273F"/>
    <w:rsid w:val="00E34418"/>
    <w:rsid w:val="00E35C53"/>
    <w:rsid w:val="00E373A1"/>
    <w:rsid w:val="00E40F86"/>
    <w:rsid w:val="00E41295"/>
    <w:rsid w:val="00E41F93"/>
    <w:rsid w:val="00E42B4E"/>
    <w:rsid w:val="00E46B98"/>
    <w:rsid w:val="00E46D2E"/>
    <w:rsid w:val="00E47EFD"/>
    <w:rsid w:val="00E513EC"/>
    <w:rsid w:val="00E557B9"/>
    <w:rsid w:val="00E57E2E"/>
    <w:rsid w:val="00E61AFF"/>
    <w:rsid w:val="00E63223"/>
    <w:rsid w:val="00E6440A"/>
    <w:rsid w:val="00E660EF"/>
    <w:rsid w:val="00E67192"/>
    <w:rsid w:val="00E67635"/>
    <w:rsid w:val="00E73D43"/>
    <w:rsid w:val="00E75520"/>
    <w:rsid w:val="00E75E6A"/>
    <w:rsid w:val="00E766F4"/>
    <w:rsid w:val="00E77910"/>
    <w:rsid w:val="00E81558"/>
    <w:rsid w:val="00E87DFC"/>
    <w:rsid w:val="00E91F32"/>
    <w:rsid w:val="00E92337"/>
    <w:rsid w:val="00E942B9"/>
    <w:rsid w:val="00E94ED5"/>
    <w:rsid w:val="00E95C7F"/>
    <w:rsid w:val="00E96DD9"/>
    <w:rsid w:val="00E971BF"/>
    <w:rsid w:val="00EA3506"/>
    <w:rsid w:val="00EA38B7"/>
    <w:rsid w:val="00EA66DF"/>
    <w:rsid w:val="00EB0BEE"/>
    <w:rsid w:val="00EB369E"/>
    <w:rsid w:val="00EB625C"/>
    <w:rsid w:val="00EB75FE"/>
    <w:rsid w:val="00EB7EF5"/>
    <w:rsid w:val="00EC08AE"/>
    <w:rsid w:val="00EC10D7"/>
    <w:rsid w:val="00EC4DFA"/>
    <w:rsid w:val="00EC59C6"/>
    <w:rsid w:val="00EC7BBB"/>
    <w:rsid w:val="00EC7DDB"/>
    <w:rsid w:val="00ED2413"/>
    <w:rsid w:val="00ED46D1"/>
    <w:rsid w:val="00ED691B"/>
    <w:rsid w:val="00ED6ACC"/>
    <w:rsid w:val="00ED6D7E"/>
    <w:rsid w:val="00ED6F78"/>
    <w:rsid w:val="00EE0225"/>
    <w:rsid w:val="00EE6061"/>
    <w:rsid w:val="00EE67CF"/>
    <w:rsid w:val="00EE6ED1"/>
    <w:rsid w:val="00EE7393"/>
    <w:rsid w:val="00EE78FE"/>
    <w:rsid w:val="00EF0F8C"/>
    <w:rsid w:val="00EF3593"/>
    <w:rsid w:val="00EF4C80"/>
    <w:rsid w:val="00EF7787"/>
    <w:rsid w:val="00F01C12"/>
    <w:rsid w:val="00F01C7F"/>
    <w:rsid w:val="00F05F5F"/>
    <w:rsid w:val="00F06998"/>
    <w:rsid w:val="00F11DF7"/>
    <w:rsid w:val="00F12559"/>
    <w:rsid w:val="00F12E52"/>
    <w:rsid w:val="00F13364"/>
    <w:rsid w:val="00F17DD5"/>
    <w:rsid w:val="00F203F6"/>
    <w:rsid w:val="00F207F1"/>
    <w:rsid w:val="00F22442"/>
    <w:rsid w:val="00F22444"/>
    <w:rsid w:val="00F22A00"/>
    <w:rsid w:val="00F237E2"/>
    <w:rsid w:val="00F23A81"/>
    <w:rsid w:val="00F27E20"/>
    <w:rsid w:val="00F30659"/>
    <w:rsid w:val="00F31D36"/>
    <w:rsid w:val="00F3232C"/>
    <w:rsid w:val="00F36A5D"/>
    <w:rsid w:val="00F4128B"/>
    <w:rsid w:val="00F41C5C"/>
    <w:rsid w:val="00F458F2"/>
    <w:rsid w:val="00F45B63"/>
    <w:rsid w:val="00F46C28"/>
    <w:rsid w:val="00F47178"/>
    <w:rsid w:val="00F47CFE"/>
    <w:rsid w:val="00F47DCA"/>
    <w:rsid w:val="00F528FD"/>
    <w:rsid w:val="00F52F43"/>
    <w:rsid w:val="00F542FC"/>
    <w:rsid w:val="00F57663"/>
    <w:rsid w:val="00F578FA"/>
    <w:rsid w:val="00F61BC4"/>
    <w:rsid w:val="00F62DF9"/>
    <w:rsid w:val="00F64124"/>
    <w:rsid w:val="00F7797D"/>
    <w:rsid w:val="00F801B4"/>
    <w:rsid w:val="00F81F03"/>
    <w:rsid w:val="00F8236E"/>
    <w:rsid w:val="00F85181"/>
    <w:rsid w:val="00F8682A"/>
    <w:rsid w:val="00F92165"/>
    <w:rsid w:val="00F94D99"/>
    <w:rsid w:val="00F9522A"/>
    <w:rsid w:val="00FA01AF"/>
    <w:rsid w:val="00FA44C6"/>
    <w:rsid w:val="00FA4A59"/>
    <w:rsid w:val="00FA596D"/>
    <w:rsid w:val="00FA68F6"/>
    <w:rsid w:val="00FA7DBD"/>
    <w:rsid w:val="00FB334B"/>
    <w:rsid w:val="00FB7522"/>
    <w:rsid w:val="00FB7A2A"/>
    <w:rsid w:val="00FC6074"/>
    <w:rsid w:val="00FD7B9D"/>
    <w:rsid w:val="00FE1502"/>
    <w:rsid w:val="00FE7D8A"/>
    <w:rsid w:val="00FF147A"/>
    <w:rsid w:val="00FF29D7"/>
    <w:rsid w:val="00FF4920"/>
    <w:rsid w:val="00FF4F1A"/>
    <w:rsid w:val="00FF5AF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F4FCBD"/>
  <w15:docId w15:val="{DB466FB4-8264-4B32-857A-FA5CEFCF50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MS Mincho" w:hAnsi="Times New Roman" w:cs="Times New Roman"/>
        <w:sz w:val="24"/>
        <w:szCs w:val="24"/>
        <w:lang w:val="en-MY" w:eastAsia="en-MY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7432B6"/>
  </w:style>
  <w:style w:type="paragraph" w:styleId="Heading1">
    <w:name w:val="heading 1"/>
    <w:basedOn w:val="Normal"/>
    <w:next w:val="Normal"/>
    <w:rsid w:val="007432B6"/>
    <w:pPr>
      <w:spacing w:before="81"/>
      <w:ind w:left="1124"/>
      <w:outlineLvl w:val="0"/>
    </w:pPr>
    <w:rPr>
      <w:b/>
    </w:rPr>
  </w:style>
  <w:style w:type="paragraph" w:styleId="Heading2">
    <w:name w:val="heading 2"/>
    <w:basedOn w:val="Normal"/>
    <w:next w:val="Normal"/>
    <w:rsid w:val="007432B6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rsid w:val="007432B6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rsid w:val="007432B6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rsid w:val="007432B6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rsid w:val="007432B6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rsid w:val="007432B6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rsid w:val="007432B6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432B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432B6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7432B6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368D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68D2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C3598B"/>
  </w:style>
  <w:style w:type="paragraph" w:customStyle="1" w:styleId="EndNoteBibliographyTitle">
    <w:name w:val="EndNote Bibliography Title"/>
    <w:basedOn w:val="Normal"/>
    <w:link w:val="EndNoteBibliographyTitleChar"/>
    <w:rsid w:val="00C3598B"/>
    <w:pPr>
      <w:jc w:val="center"/>
    </w:pPr>
    <w:rPr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3598B"/>
    <w:rPr>
      <w:sz w:val="22"/>
    </w:rPr>
  </w:style>
  <w:style w:type="paragraph" w:customStyle="1" w:styleId="EndNoteBibliography">
    <w:name w:val="EndNote Bibliography"/>
    <w:basedOn w:val="Normal"/>
    <w:link w:val="EndNoteBibliographyChar"/>
    <w:rsid w:val="00C3598B"/>
    <w:rPr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C3598B"/>
    <w:rPr>
      <w:sz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7E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7E2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27E20"/>
  </w:style>
  <w:style w:type="paragraph" w:styleId="Caption">
    <w:name w:val="caption"/>
    <w:basedOn w:val="Normal"/>
    <w:next w:val="Normal"/>
    <w:uiPriority w:val="35"/>
    <w:unhideWhenUsed/>
    <w:qFormat/>
    <w:rsid w:val="00456971"/>
    <w:pPr>
      <w:spacing w:after="200"/>
    </w:pPr>
    <w:rPr>
      <w:i/>
      <w:iCs/>
      <w:color w:val="1F497D" w:themeColor="text2"/>
      <w:sz w:val="18"/>
      <w:szCs w:val="18"/>
    </w:rPr>
  </w:style>
  <w:style w:type="paragraph" w:styleId="BodyText3">
    <w:name w:val="Body Text 3"/>
    <w:basedOn w:val="Normal"/>
    <w:link w:val="BodyText3Char"/>
    <w:rsid w:val="001B4890"/>
    <w:pPr>
      <w:widowControl w:val="0"/>
      <w:spacing w:line="480" w:lineRule="auto"/>
      <w:jc w:val="both"/>
    </w:pPr>
    <w:rPr>
      <w:kern w:val="2"/>
      <w:lang w:val="en-US" w:eastAsia="ja-JP"/>
    </w:rPr>
  </w:style>
  <w:style w:type="character" w:customStyle="1" w:styleId="BodyText3Char">
    <w:name w:val="Body Text 3 Char"/>
    <w:basedOn w:val="DefaultParagraphFont"/>
    <w:link w:val="BodyText3"/>
    <w:rsid w:val="001B4890"/>
    <w:rPr>
      <w:rFonts w:eastAsia="MS Mincho"/>
      <w:kern w:val="2"/>
      <w:lang w:val="en-US" w:eastAsia="ja-JP"/>
    </w:rPr>
  </w:style>
  <w:style w:type="character" w:styleId="Hyperlink">
    <w:name w:val="Hyperlink"/>
    <w:basedOn w:val="DefaultParagraphFont"/>
    <w:uiPriority w:val="99"/>
    <w:unhideWhenUsed/>
    <w:rsid w:val="0047586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330E3"/>
    <w:rPr>
      <w:color w:val="800080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D0FA7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528FD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BD77AE"/>
  </w:style>
  <w:style w:type="character" w:styleId="PlaceholderText">
    <w:name w:val="Placeholder Text"/>
    <w:basedOn w:val="DefaultParagraphFont"/>
    <w:uiPriority w:val="99"/>
    <w:semiHidden/>
    <w:rsid w:val="00CB05FA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37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9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4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1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86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98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48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98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29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3360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2438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2102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8950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3615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36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89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33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55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49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12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7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28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85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80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49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70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27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38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58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92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38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89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48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97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49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48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88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194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46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68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0317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160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93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98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78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50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92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43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13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81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90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949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83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81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994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27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72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27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44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16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45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20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08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69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91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2048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561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9540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30352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5095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03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C4895608-4744-9F48-B503-223B8D14A93F}">
  <we:reference id="wa200001011" version="1.1.0.0" store="en-001" storeType="OMEX"/>
  <we:alternateReferences>
    <we:reference id="wa200001011" version="1.1.0.0" store="en-001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C3DD7FC-1480-43E0-A5BD-9A5054A92E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4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sa Roy</dc:creator>
  <cp:keywords/>
  <dc:description/>
  <cp:lastModifiedBy>Anbu Tamil Selvan E.</cp:lastModifiedBy>
  <cp:revision>2</cp:revision>
  <cp:lastPrinted>2020-12-20T08:50:00Z</cp:lastPrinted>
  <dcterms:created xsi:type="dcterms:W3CDTF">2021-02-24T13:55:00Z</dcterms:created>
  <dcterms:modified xsi:type="dcterms:W3CDTF">2021-02-24T13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2472</vt:lpwstr>
  </property>
  <property fmtid="{D5CDD505-2E9C-101B-9397-08002B2CF9AE}" pid="3" name="grammarly_documentContext">
    <vt:lpwstr>{"goals":[],"domain":"general","emotions":[],"dialect":"british"}</vt:lpwstr>
  </property>
</Properties>
</file>